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FE3D6" w14:textId="77777777" w:rsidR="00BA52F6" w:rsidRPr="00854E60" w:rsidRDefault="00BA52F6" w:rsidP="00BA52F6">
      <w:pPr>
        <w:widowControl/>
        <w:jc w:val="left"/>
      </w:pPr>
    </w:p>
    <w:p w14:paraId="60744210" w14:textId="77777777" w:rsidR="00BA52F6" w:rsidRPr="005873B2" w:rsidRDefault="00BA52F6" w:rsidP="00BA52F6">
      <w:pPr>
        <w:jc w:val="center"/>
        <w:rPr>
          <w:rFonts w:ascii="Times New Roman" w:hAnsi="Times New Roman" w:cs="Times New Roman"/>
          <w:sz w:val="24"/>
          <w:szCs w:val="24"/>
        </w:rPr>
      </w:pPr>
      <w:bookmarkStart w:id="0" w:name="OLE_LINK96"/>
      <w:r w:rsidRPr="005873B2">
        <w:rPr>
          <w:rFonts w:ascii="Times New Roman" w:hAnsi="Times New Roman" w:cs="Times New Roman"/>
          <w:sz w:val="24"/>
          <w:szCs w:val="24"/>
        </w:rPr>
        <w:t>Table S1. Primer sequences list for qRT–PCR analyses</w:t>
      </w:r>
    </w:p>
    <w:tbl>
      <w:tblPr>
        <w:tblStyle w:val="a7"/>
        <w:tblW w:w="0" w:type="auto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68"/>
        <w:gridCol w:w="4820"/>
      </w:tblGrid>
      <w:tr w:rsidR="00533A10" w:rsidRPr="00533A10" w14:paraId="0B759F34" w14:textId="77777777" w:rsidTr="00533A10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bookmarkEnd w:id="0"/>
          <w:p w14:paraId="671737ED" w14:textId="77777777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533A10">
              <w:rPr>
                <w:rFonts w:ascii="Times New Roman" w:hAnsi="Times New Roman" w:cs="Times New Roman"/>
                <w:b/>
                <w:bCs/>
                <w:szCs w:val="21"/>
              </w:rPr>
              <w:t>Gene name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14:paraId="00C97052" w14:textId="4E9E52E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 w:rsidRPr="00533A1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Primer</w:t>
            </w:r>
            <w:r w:rsidRPr="00533A10">
              <w:rPr>
                <w:rFonts w:ascii="Times New Roman" w:eastAsia="宋体" w:hAnsi="Times New Roman" w:cs="Times New Roman"/>
                <w:b/>
                <w:bCs/>
                <w:color w:val="000000"/>
                <w:szCs w:val="21"/>
              </w:rPr>
              <w:t>（</w:t>
            </w:r>
            <w:r w:rsidRPr="00533A10"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  <w:t>5'-3'）</w:t>
            </w:r>
          </w:p>
        </w:tc>
      </w:tr>
      <w:tr w:rsidR="00533A10" w:rsidRPr="00533A10" w14:paraId="4655D6F9" w14:textId="77777777" w:rsidTr="00533A10">
        <w:trPr>
          <w:jc w:val="center"/>
        </w:trPr>
        <w:tc>
          <w:tcPr>
            <w:tcW w:w="2268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3A694304" w14:textId="1D2656DC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house-keeping gene-F</w:t>
            </w:r>
          </w:p>
        </w:tc>
        <w:tc>
          <w:tcPr>
            <w:tcW w:w="4820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14:paraId="733CC1F9" w14:textId="073CCD06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TTTGCCAGCAGACCTTCTACAAT</w:t>
            </w:r>
          </w:p>
        </w:tc>
      </w:tr>
      <w:tr w:rsidR="00533A10" w:rsidRPr="00533A10" w14:paraId="50069CD4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21C124" w14:textId="4C3D959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house-keeping gene-</w:t>
            </w:r>
            <w:r w:rsidRPr="00533A10">
              <w:rPr>
                <w:rFonts w:ascii="Times New Roman" w:hAnsi="Times New Roman" w:cs="Times New Roman"/>
                <w:szCs w:val="21"/>
              </w:rPr>
              <w:t>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B333B" w14:textId="66095E64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TACTTACTGTCTGGAGGAGCAACAA</w:t>
            </w:r>
          </w:p>
        </w:tc>
      </w:tr>
      <w:tr w:rsidR="00533A10" w:rsidRPr="00533A10" w14:paraId="5A048FFF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24E080" w14:textId="04DFB3B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1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C58ABB" w14:textId="3BC5B713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hAnsi="Times New Roman" w:cs="Times New Roman"/>
                <w:color w:val="000000"/>
                <w:szCs w:val="21"/>
              </w:rPr>
              <w:t>AGTTCGCTGCTAGTTTACCTGCTG</w:t>
            </w:r>
          </w:p>
        </w:tc>
      </w:tr>
      <w:tr w:rsidR="00533A10" w:rsidRPr="00533A10" w14:paraId="0F9FB533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235B2" w14:textId="6FDF8D27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1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92B659" w14:textId="690F34AB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hAnsi="Times New Roman" w:cs="Times New Roman"/>
                <w:color w:val="000000"/>
                <w:szCs w:val="21"/>
              </w:rPr>
              <w:t>GCAATGTCAGGACACCAAGCAATG</w:t>
            </w:r>
          </w:p>
        </w:tc>
      </w:tr>
      <w:tr w:rsidR="00533A10" w:rsidRPr="00533A10" w14:paraId="724E2F60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150A5E" w14:textId="5A44ABF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2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3BA518" w14:textId="69C72F3E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CTGCTGCTGCTTCTGGTATG</w:t>
            </w:r>
          </w:p>
        </w:tc>
      </w:tr>
      <w:tr w:rsidR="00533A10" w:rsidRPr="00533A10" w14:paraId="722D1C88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BC3038" w14:textId="6E36F2B9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2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927E61" w14:textId="7DAE6B23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CTCTATCTTGCGGCGGATTGTTC</w:t>
            </w:r>
          </w:p>
        </w:tc>
      </w:tr>
      <w:tr w:rsidR="00533A10" w:rsidRPr="00533A10" w14:paraId="4371310B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7C7507" w14:textId="7CA65EA9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3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A270D4" w14:textId="17639629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GGCAAACCGTTGAAAACTTAGC</w:t>
            </w:r>
          </w:p>
        </w:tc>
      </w:tr>
      <w:tr w:rsidR="00533A10" w:rsidRPr="00533A10" w14:paraId="10733821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ED2C12" w14:textId="5FC35B2D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3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7C0A3BB" w14:textId="5B5B1EC2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AGCACCTTCTGACGACACAAAG</w:t>
            </w:r>
          </w:p>
        </w:tc>
      </w:tr>
      <w:tr w:rsidR="00533A10" w:rsidRPr="00533A10" w14:paraId="56CF5447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734A10" w14:textId="44DD3AF6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4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D2433" w14:textId="0D58E2B6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AGAACTTTGCGGCGTCTTTACC</w:t>
            </w:r>
          </w:p>
        </w:tc>
      </w:tr>
      <w:tr w:rsidR="00533A10" w:rsidRPr="00533A10" w14:paraId="46680D90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6A2219" w14:textId="5AF24888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4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AAD94C" w14:textId="5FADFDBB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TCGCAACGTTAGGACACCAAGC</w:t>
            </w:r>
          </w:p>
        </w:tc>
      </w:tr>
      <w:tr w:rsidR="00533A10" w:rsidRPr="00533A10" w14:paraId="57DA66AD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E102C1" w14:textId="054ED726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5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339395" w14:textId="4CB905F8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GCGGATTCTCTTGCGGTTGAC</w:t>
            </w:r>
          </w:p>
        </w:tc>
      </w:tr>
      <w:tr w:rsidR="00533A10" w:rsidRPr="00533A10" w14:paraId="7853E751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C7CC78" w14:textId="50470223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5-R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FBEB10" w14:textId="73B23C8B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GGGCTCCACGCAATCCTGAAC</w:t>
            </w:r>
          </w:p>
        </w:tc>
      </w:tr>
      <w:tr w:rsidR="00533A10" w:rsidRPr="00533A10" w14:paraId="7F3D7230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A1DA61" w14:textId="69309881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Theme="minorEastAsia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6</w:t>
            </w:r>
            <w:r w:rsidRPr="00533A10">
              <w:rPr>
                <w:rFonts w:ascii="Times New Roman" w:hAnsi="Times New Roman" w:cs="Times New Roman"/>
                <w:szCs w:val="21"/>
              </w:rPr>
              <w:t>-F</w:t>
            </w:r>
          </w:p>
        </w:tc>
        <w:tc>
          <w:tcPr>
            <w:tcW w:w="4820" w:type="dxa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43ABC9" w14:textId="319BC8A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宋体" w:hAnsi="Times New Roman" w:cs="Times New Roman"/>
                <w:color w:val="000000"/>
                <w:szCs w:val="21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TTGTGCTGCTTGGTCACCTTCC</w:t>
            </w:r>
          </w:p>
        </w:tc>
      </w:tr>
      <w:tr w:rsidR="00533A10" w:rsidRPr="00533A10" w14:paraId="6D861ED9" w14:textId="77777777" w:rsidTr="00533A10">
        <w:trPr>
          <w:jc w:val="center"/>
        </w:trPr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57A568FF" w14:textId="0092B451" w:rsidR="00533A10" w:rsidRPr="00533A10" w:rsidRDefault="00533A10" w:rsidP="001F5A90">
            <w:pPr>
              <w:spacing w:line="360" w:lineRule="auto"/>
              <w:jc w:val="center"/>
              <w:rPr>
                <w:rFonts w:ascii="Times New Roman" w:hAnsi="Times New Roman" w:cs="Times New Roman"/>
                <w:szCs w:val="21"/>
              </w:rPr>
            </w:pPr>
            <w:r w:rsidRPr="00533A10">
              <w:rPr>
                <w:rFonts w:ascii="Times New Roman" w:hAnsi="Times New Roman" w:cs="Times New Roman"/>
                <w:szCs w:val="21"/>
              </w:rPr>
              <w:t>A</w:t>
            </w:r>
            <w:r w:rsidRPr="00533A10">
              <w:rPr>
                <w:rFonts w:ascii="Times New Roman" w:eastAsiaTheme="minorEastAsia" w:hAnsi="Times New Roman" w:cs="Times New Roman"/>
                <w:szCs w:val="21"/>
              </w:rPr>
              <w:t>e</w:t>
            </w:r>
            <w:r w:rsidRPr="00533A10">
              <w:rPr>
                <w:rFonts w:ascii="Times New Roman" w:hAnsi="Times New Roman" w:cs="Times New Roman"/>
                <w:szCs w:val="21"/>
              </w:rPr>
              <w:t>ADF6-R</w:t>
            </w:r>
          </w:p>
        </w:tc>
        <w:tc>
          <w:tcPr>
            <w:tcW w:w="4820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7FB9E1FD" w14:textId="3BFA6A3F" w:rsidR="00533A10" w:rsidRPr="00533A10" w:rsidRDefault="00533A10" w:rsidP="001F5A90">
            <w:pPr>
              <w:spacing w:line="360" w:lineRule="auto"/>
              <w:jc w:val="center"/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</w:pPr>
            <w:r w:rsidRPr="00533A10">
              <w:rPr>
                <w:rFonts w:ascii="Times New Roman" w:eastAsia="微软雅黑" w:hAnsi="Times New Roman" w:cs="Times New Roman"/>
                <w:color w:val="222222"/>
                <w:szCs w:val="21"/>
                <w:shd w:val="clear" w:color="auto" w:fill="FFFFFF"/>
              </w:rPr>
              <w:t>AGGTTCACTTCGGTCTGGATCTCG</w:t>
            </w:r>
          </w:p>
        </w:tc>
      </w:tr>
    </w:tbl>
    <w:p w14:paraId="73528635" w14:textId="77777777" w:rsidR="00BA52F6" w:rsidRPr="00533A10" w:rsidRDefault="00BA52F6" w:rsidP="00BA52F6">
      <w:pPr>
        <w:rPr>
          <w:rFonts w:ascii="Times New Roman" w:hAnsi="Times New Roman" w:cs="Times New Roman"/>
          <w:szCs w:val="21"/>
        </w:rPr>
      </w:pPr>
    </w:p>
    <w:p w14:paraId="1CF7FCDC" w14:textId="77777777" w:rsidR="004C2F44" w:rsidRDefault="004C2F44"/>
    <w:sectPr w:rsidR="004C2F4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33264E4B" w14:textId="77777777" w:rsidR="00417E3E" w:rsidRDefault="00417E3E" w:rsidP="00BA52F6">
      <w:r>
        <w:separator/>
      </w:r>
    </w:p>
  </w:endnote>
  <w:endnote w:type="continuationSeparator" w:id="0">
    <w:p w14:paraId="24E74494" w14:textId="77777777" w:rsidR="00417E3E" w:rsidRDefault="00417E3E" w:rsidP="00BA52F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微软雅黑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6FD968D0" w14:textId="77777777" w:rsidR="00417E3E" w:rsidRDefault="00417E3E" w:rsidP="00BA52F6">
      <w:r>
        <w:separator/>
      </w:r>
    </w:p>
  </w:footnote>
  <w:footnote w:type="continuationSeparator" w:id="0">
    <w:p w14:paraId="6F94ABAD" w14:textId="77777777" w:rsidR="00417E3E" w:rsidRDefault="00417E3E" w:rsidP="00BA52F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1A8D"/>
    <w:rsid w:val="002B1C30"/>
    <w:rsid w:val="00417E3E"/>
    <w:rsid w:val="004C2F44"/>
    <w:rsid w:val="00533A10"/>
    <w:rsid w:val="00AB1A8D"/>
    <w:rsid w:val="00BA52F6"/>
    <w:rsid w:val="00CF23D5"/>
    <w:rsid w:val="00EC223C"/>
    <w:rsid w:val="00F77651"/>
    <w:rsid w:val="00F823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CA1A22B"/>
  <w15:chartTrackingRefBased/>
  <w15:docId w15:val="{8BAF16B6-5996-412C-98E7-A19A93F02E2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BA52F6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BA52F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BA52F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BA52F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BA52F6"/>
    <w:rPr>
      <w:sz w:val="18"/>
      <w:szCs w:val="18"/>
    </w:rPr>
  </w:style>
  <w:style w:type="table" w:styleId="a7">
    <w:name w:val="Table Grid"/>
    <w:basedOn w:val="a1"/>
    <w:uiPriority w:val="59"/>
    <w:rsid w:val="00BA52F6"/>
    <w:rPr>
      <w:rFonts w:eastAsia="Times New Roman"/>
    </w:rPr>
    <w:tblPr>
      <w:tblInd w:w="0" w:type="nil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1</Pages>
  <Words>87</Words>
  <Characters>499</Characters>
  <Application>Microsoft Office Word</Application>
  <DocSecurity>0</DocSecurity>
  <Lines>4</Lines>
  <Paragraphs>1</Paragraphs>
  <ScaleCrop>false</ScaleCrop>
  <Company/>
  <LinksUpToDate>false</LinksUpToDate>
  <CharactersWithSpaces>58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ng Biying</dc:creator>
  <cp:keywords/>
  <dc:description/>
  <cp:lastModifiedBy>Dong Biying</cp:lastModifiedBy>
  <cp:revision>5</cp:revision>
  <dcterms:created xsi:type="dcterms:W3CDTF">2021-02-15T16:01:00Z</dcterms:created>
  <dcterms:modified xsi:type="dcterms:W3CDTF">2021-03-10T14:33:00Z</dcterms:modified>
</cp:coreProperties>
</file>